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31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974"/>
        <w:gridCol w:w="1625"/>
        <w:gridCol w:w="722"/>
        <w:gridCol w:w="180"/>
        <w:gridCol w:w="2791"/>
        <w:gridCol w:w="1018"/>
      </w:tblGrid>
      <w:tr w:rsidR="00490CB2" w:rsidRPr="006C2A87" w:rsidTr="00A228EB">
        <w:trPr>
          <w:trHeight w:val="255"/>
        </w:trPr>
        <w:tc>
          <w:tcPr>
            <w:tcW w:w="729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Default="00490CB2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ppendix </w:t>
            </w:r>
            <w:r w:rsidR="008F6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:rsidR="00490CB2" w:rsidRPr="006C2A87" w:rsidRDefault="00490CB2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ionship between PTSD diagnosis and predictor variabl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</w:tr>
      <w:tr w:rsidR="00490CB2" w:rsidRPr="006C2A87" w:rsidTr="00A228EB">
        <w:trPr>
          <w:trHeight w:val="495"/>
        </w:trPr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35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variate Models*</w:t>
            </w: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381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Model (</w:t>
            </w:r>
            <w:proofErr w:type="spellStart"/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gelkerke</w:t>
            </w:r>
            <w:proofErr w:type="spellEnd"/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² = 0.078)</w:t>
            </w:r>
          </w:p>
        </w:tc>
      </w:tr>
      <w:tr w:rsidR="00490CB2" w:rsidRPr="006C2A87" w:rsidTr="00A228EB">
        <w:trPr>
          <w:trHeight w:val="495"/>
        </w:trPr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(95% CI of OR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(95% CI of OR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490CB2" w:rsidRPr="006C2A87" w:rsidTr="00A228EB">
        <w:trPr>
          <w:trHeight w:val="255"/>
        </w:trPr>
        <w:tc>
          <w:tcPr>
            <w:tcW w:w="360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mographic Factors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27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</w:tr>
      <w:tr w:rsidR="00490CB2" w:rsidRPr="006C2A87" w:rsidTr="00A228EB">
        <w:trPr>
          <w:trHeight w:val="2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</w:tr>
      <w:tr w:rsidR="00490CB2" w:rsidRPr="006C2A87" w:rsidTr="00A228EB">
        <w:trPr>
          <w:trHeight w:val="2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0CB2" w:rsidRPr="006C2A87" w:rsidRDefault="00490CB2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22-3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</w:tr>
      <w:tr w:rsidR="00490CB2" w:rsidRPr="006C2A87" w:rsidTr="00A228EB">
        <w:trPr>
          <w:trHeight w:val="5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0CB2" w:rsidRPr="006C2A87" w:rsidRDefault="00490CB2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36-4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4 (0.75 - 3.1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4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 (0.41 - 2.89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2</w:t>
            </w:r>
          </w:p>
        </w:tc>
      </w:tr>
      <w:tr w:rsidR="00490CB2" w:rsidRPr="006C2A87" w:rsidTr="00A228EB">
        <w:trPr>
          <w:trHeight w:val="5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0CB2" w:rsidRPr="006C2A87" w:rsidRDefault="00490CB2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&gt;5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8 (1.3 - 5.4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2 (0.41 - 4.9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2</w:t>
            </w:r>
          </w:p>
        </w:tc>
      </w:tr>
      <w:tr w:rsidR="00490CB2" w:rsidRPr="006C2A87" w:rsidTr="00A228EB">
        <w:trPr>
          <w:trHeight w:val="2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0CB2" w:rsidRPr="006C2A87" w:rsidRDefault="00490CB2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</w:tr>
      <w:tr w:rsidR="00490CB2" w:rsidRPr="006C2A87" w:rsidTr="00A228EB">
        <w:trPr>
          <w:trHeight w:val="5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0CB2" w:rsidRPr="006C2A87" w:rsidRDefault="00490CB2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a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 (0.8 - 2.0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 (0.61 - 1.7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3</w:t>
            </w:r>
          </w:p>
        </w:tc>
      </w:tr>
      <w:tr w:rsidR="00490CB2" w:rsidRPr="006C2A87" w:rsidTr="00A228EB">
        <w:trPr>
          <w:trHeight w:val="2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0CB2" w:rsidRPr="006C2A87" w:rsidRDefault="00490CB2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Fema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</w:tr>
      <w:tr w:rsidR="00490CB2" w:rsidRPr="006C2A87" w:rsidTr="00A228EB">
        <w:trPr>
          <w:trHeight w:val="2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0CB2" w:rsidRPr="006C2A87" w:rsidRDefault="00490CB2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</w:tr>
      <w:tr w:rsidR="00490CB2" w:rsidRPr="006C2A87" w:rsidTr="00A228EB">
        <w:trPr>
          <w:trHeight w:val="5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0CB2" w:rsidRPr="006C2A87" w:rsidRDefault="00490CB2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arried/Partner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 (0.37 - 1.2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 (0.34 - 1.2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8</w:t>
            </w:r>
          </w:p>
        </w:tc>
      </w:tr>
      <w:tr w:rsidR="00490CB2" w:rsidRPr="006C2A87" w:rsidTr="00A228EB">
        <w:trPr>
          <w:trHeight w:val="2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0CB2" w:rsidRPr="006C2A87" w:rsidRDefault="00490CB2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ing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</w:tr>
      <w:tr w:rsidR="00490CB2" w:rsidRPr="006C2A87" w:rsidTr="00A228EB">
        <w:trPr>
          <w:trHeight w:val="2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0CB2" w:rsidRPr="006C2A87" w:rsidRDefault="00490CB2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itary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</w:tr>
      <w:tr w:rsidR="00490CB2" w:rsidRPr="006C2A87" w:rsidTr="00A228EB">
        <w:trPr>
          <w:trHeight w:val="5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0CB2" w:rsidRPr="006C2A87" w:rsidRDefault="00490CB2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Ye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7 (1.13 - 3.8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4 (0.79 - 3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2</w:t>
            </w:r>
          </w:p>
        </w:tc>
      </w:tr>
      <w:tr w:rsidR="00490CB2" w:rsidRPr="006C2A87" w:rsidTr="00A228EB">
        <w:trPr>
          <w:trHeight w:val="2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0CB2" w:rsidRPr="006C2A87" w:rsidRDefault="00490CB2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</w:tr>
      <w:tr w:rsidR="00490CB2" w:rsidRPr="006C2A87" w:rsidTr="00A228EB">
        <w:trPr>
          <w:trHeight w:val="2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0CB2" w:rsidRPr="006C2A87" w:rsidRDefault="00490CB2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ctim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</w:tr>
      <w:tr w:rsidR="00490CB2" w:rsidRPr="006C2A87" w:rsidTr="00A228EB">
        <w:trPr>
          <w:trHeight w:val="5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0CB2" w:rsidRPr="006C2A87" w:rsidRDefault="00490CB2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Ye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5 (1.53 - 4.5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6 (1.21 - 3.8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</w:tr>
      <w:tr w:rsidR="00490CB2" w:rsidRPr="006C2A87" w:rsidTr="00A228EB">
        <w:trPr>
          <w:trHeight w:val="2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0CB2" w:rsidRPr="006C2A87" w:rsidRDefault="00490CB2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</w:tr>
      <w:tr w:rsidR="00490CB2" w:rsidRPr="006C2A87" w:rsidTr="00A228EB">
        <w:trPr>
          <w:trHeight w:val="5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0CB2" w:rsidRPr="006C2A87" w:rsidRDefault="00490CB2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rk Place Factor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</w:tr>
      <w:tr w:rsidR="00490CB2" w:rsidRPr="006C2A87" w:rsidTr="00A228EB">
        <w:trPr>
          <w:trHeight w:val="260"/>
        </w:trPr>
        <w:tc>
          <w:tcPr>
            <w:tcW w:w="3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0CB2" w:rsidRPr="006C2A87" w:rsidRDefault="00490CB2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ars of Service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</w:tr>
      <w:tr w:rsidR="00490CB2" w:rsidRPr="006C2A87" w:rsidTr="00A228EB">
        <w:trPr>
          <w:trHeight w:val="2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0CB2" w:rsidRPr="006C2A87" w:rsidRDefault="00490CB2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0-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</w:tr>
      <w:tr w:rsidR="00490CB2" w:rsidRPr="006C2A87" w:rsidTr="00A228EB">
        <w:trPr>
          <w:trHeight w:val="5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0CB2" w:rsidRPr="006C2A87" w:rsidRDefault="00490CB2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   6-1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4 (0.61 - 2.9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 (0.44 - 2.9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9</w:t>
            </w:r>
          </w:p>
        </w:tc>
      </w:tr>
      <w:tr w:rsidR="00490CB2" w:rsidRPr="006C2A87" w:rsidTr="00A228EB">
        <w:trPr>
          <w:trHeight w:val="5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0CB2" w:rsidRPr="006C2A87" w:rsidRDefault="00490CB2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12-1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 (1.02 - 5.1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0 (0.54 - 4.7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2</w:t>
            </w:r>
          </w:p>
        </w:tc>
      </w:tr>
      <w:tr w:rsidR="00490CB2" w:rsidRPr="006C2A87" w:rsidTr="00A228EB">
        <w:trPr>
          <w:trHeight w:val="5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0CB2" w:rsidRPr="006C2A87" w:rsidRDefault="00490CB2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18-2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1 (1.2 - 6.5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2 (0.49 - 5.9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5</w:t>
            </w:r>
          </w:p>
        </w:tc>
      </w:tr>
      <w:tr w:rsidR="00490CB2" w:rsidRPr="006C2A87" w:rsidTr="00A228EB">
        <w:trPr>
          <w:trHeight w:val="5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0CB2" w:rsidRPr="006C2A87" w:rsidRDefault="00490CB2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&gt; 23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4 (1.21 - 5.7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3 (0.41 - 5.7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9</w:t>
            </w:r>
          </w:p>
        </w:tc>
      </w:tr>
      <w:tr w:rsidR="00490CB2" w:rsidRPr="006C2A87" w:rsidTr="00A228EB">
        <w:trPr>
          <w:trHeight w:val="260"/>
        </w:trPr>
        <w:tc>
          <w:tcPr>
            <w:tcW w:w="3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0CB2" w:rsidRPr="006C2A87" w:rsidRDefault="00490CB2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ard Certified EM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</w:tr>
      <w:tr w:rsidR="00490CB2" w:rsidRPr="006C2A87" w:rsidTr="00A228EB">
        <w:trPr>
          <w:trHeight w:val="5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0CB2" w:rsidRPr="006C2A87" w:rsidRDefault="00490CB2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Ye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9 (0.69 - 7.6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2 (0.52 - 6.2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7</w:t>
            </w:r>
          </w:p>
        </w:tc>
      </w:tr>
      <w:tr w:rsidR="00490CB2" w:rsidRPr="006C2A87" w:rsidTr="00A228EB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0CB2" w:rsidRPr="006C2A87" w:rsidRDefault="00490CB2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  <w:tc>
          <w:tcPr>
            <w:tcW w:w="27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90CB2" w:rsidRPr="006C2A87" w:rsidRDefault="00490CB2" w:rsidP="00A228EB"/>
        </w:tc>
      </w:tr>
    </w:tbl>
    <w:p w:rsidR="00490CB2" w:rsidRPr="006C2A87" w:rsidRDefault="00490CB2" w:rsidP="00490CB2">
      <w:pPr>
        <w:pStyle w:val="Body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D4C4D" w:rsidRDefault="00490CB2" w:rsidP="00490CB2">
      <w:r w:rsidRPr="006C2A87">
        <w:t>*Non-significant (p &gt; 0.20) bivariate covariates included: Children, Trauma level, location of work, Board certified in Family medicine, Board certified in Internal medicine, Board certified in Pediatric medicine</w:t>
      </w:r>
    </w:p>
    <w:sectPr w:rsidR="00ED4C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CB2"/>
    <w:rsid w:val="00490CB2"/>
    <w:rsid w:val="0070722F"/>
    <w:rsid w:val="008F6823"/>
    <w:rsid w:val="00B05B32"/>
    <w:rsid w:val="00ED4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18EAC5-B6E8-4921-8967-56F03AF40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90CB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90CB2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Bitter</dc:creator>
  <cp:keywords/>
  <dc:description/>
  <cp:lastModifiedBy>Le, Dana</cp:lastModifiedBy>
  <cp:revision>2</cp:revision>
  <dcterms:created xsi:type="dcterms:W3CDTF">2019-09-04T18:46:00Z</dcterms:created>
  <dcterms:modified xsi:type="dcterms:W3CDTF">2019-09-04T18:46:00Z</dcterms:modified>
</cp:coreProperties>
</file>